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DBD9B" w14:textId="77777777" w:rsidR="007C3D73" w:rsidRDefault="007C3D73" w:rsidP="007C3D73">
      <w:pPr>
        <w:ind w:left="720" w:hanging="720"/>
        <w:jc w:val="both"/>
        <w:rPr>
          <w:rFonts w:ascii="Times New Roman" w:eastAsia="Times New Roman" w:hAnsi="Times New Roman" w:cs="Times New Roman"/>
          <w:i/>
          <w:color w:val="666666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color w:val="666666"/>
          <w:sz w:val="24"/>
          <w:szCs w:val="24"/>
        </w:rPr>
        <w:drawing>
          <wp:inline distT="114300" distB="114300" distL="114300" distR="114300" wp14:anchorId="0AD1F2AA" wp14:editId="33572805">
            <wp:extent cx="406400" cy="1231900"/>
            <wp:effectExtent l="0" t="0" r="0" b="635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46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l="86858" t="18482" r="9059" b="45304"/>
                    <a:stretch/>
                  </pic:blipFill>
                  <pic:spPr bwMode="auto">
                    <a:xfrm>
                      <a:off x="0" y="0"/>
                      <a:ext cx="406400" cy="12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noProof/>
          <w:color w:val="666666"/>
          <w:sz w:val="24"/>
          <w:szCs w:val="24"/>
        </w:rPr>
        <w:drawing>
          <wp:inline distT="114300" distB="114300" distL="114300" distR="114300" wp14:anchorId="31A70D80" wp14:editId="70BDBE7D">
            <wp:extent cx="825500" cy="1231900"/>
            <wp:effectExtent l="0" t="0" r="0" b="635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46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l="90940" t="17550" r="767" b="46237"/>
                    <a:stretch/>
                  </pic:blipFill>
                  <pic:spPr bwMode="auto">
                    <a:xfrm>
                      <a:off x="0" y="0"/>
                      <a:ext cx="825500" cy="12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9FBB20" w14:textId="77777777" w:rsidR="007C3D73" w:rsidRDefault="007C3D73" w:rsidP="007C3D7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DA8FF7" w14:textId="77777777" w:rsidR="007C3D73" w:rsidRDefault="007C3D73" w:rsidP="007C3D73">
      <w:pPr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A2DE6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Pr="00E008A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Hlk14949975"/>
      <w:r w:rsidRPr="00D0470E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 luminescence image captured on the </w:t>
      </w:r>
      <w:proofErr w:type="spellStart"/>
      <w:r w:rsidRPr="00D0470E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FluorChem</w:t>
      </w:r>
      <w:proofErr w:type="spellEnd"/>
      <w:r w:rsidRPr="00D0470E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Platform of three HSV-2 PLNP LFA test strips; (left) representative positive (No. 21), (middle) 1 mg/ml human IgG representative of a negative test, (right) representative inconclusive test run with DI water.</w:t>
      </w:r>
      <w:r w:rsidRPr="007C009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 In the left-hand and middle test strips, the control line (immobilized anti-human IgG antibodies) captures anti-human reporter particles bearing human antibodies from the sample (No. 21 or solution of 1 mg/ml of human IgG) to result in a visible control line. The absence of a control line, as seen in the right-hand test strip, is due to the absence of human IgG antibodies in the sample (DI water); the control line cannot capture anti-human reporter particles not bearing human antibodies. This test indicates </w:t>
      </w:r>
      <w:r w:rsidRPr="007C0096">
        <w:rPr>
          <w:rFonts w:ascii="Times New Roman" w:eastAsia="Times New Roman" w:hAnsi="Times New Roman" w:cs="Times New Roman"/>
          <w:sz w:val="24"/>
          <w:szCs w:val="24"/>
        </w:rPr>
        <w:t xml:space="preserve">that the control line is operating properly - </w:t>
      </w:r>
      <w:r w:rsidRPr="007C009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only when the correct sample type has been applied onto the strip; only human serum, plasma, or blood containing human antibodies will give a positive CL.</w:t>
      </w:r>
      <w:bookmarkEnd w:id="0"/>
    </w:p>
    <w:p w14:paraId="188AC7AE" w14:textId="77777777" w:rsidR="007C3D73" w:rsidRDefault="007C3D73">
      <w:bookmarkStart w:id="1" w:name="_GoBack"/>
      <w:bookmarkEnd w:id="1"/>
    </w:p>
    <w:sectPr w:rsidR="007C3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73"/>
    <w:rsid w:val="007C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967FA"/>
  <w15:chartTrackingRefBased/>
  <w15:docId w15:val="{502781EC-8856-4942-8E41-36754F6E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C3D73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ux</dc:creator>
  <cp:keywords/>
  <dc:description/>
  <cp:lastModifiedBy>Heather Goux</cp:lastModifiedBy>
  <cp:revision>1</cp:revision>
  <dcterms:created xsi:type="dcterms:W3CDTF">2019-11-27T20:09:00Z</dcterms:created>
  <dcterms:modified xsi:type="dcterms:W3CDTF">2019-11-27T20:13:00Z</dcterms:modified>
</cp:coreProperties>
</file>